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A4DB" w14:textId="6CFDDC52" w:rsidR="00FD30B0" w:rsidRDefault="00FD30B0" w:rsidP="00660AB0">
      <w:pPr>
        <w:ind w:firstLineChars="0" w:firstLine="0"/>
      </w:pPr>
    </w:p>
    <w:p w14:paraId="61FA2B80" w14:textId="393DBA15" w:rsidR="00711DE1" w:rsidRDefault="00711DE1" w:rsidP="00711DE1">
      <w:pPr>
        <w:ind w:firstLineChars="0" w:firstLine="0"/>
        <w:rPr>
          <w:rFonts w:hint="eastAsia"/>
        </w:rPr>
      </w:pPr>
      <w:r w:rsidRPr="00711DE1">
        <w:t>Supplementary Table 1</w:t>
      </w:r>
      <w:r>
        <w:t xml:space="preserve"> I</w:t>
      </w:r>
      <w:r>
        <w:t>nformation on 15</w:t>
      </w:r>
      <w:r>
        <w:t>4</w:t>
      </w:r>
      <w:r>
        <w:rPr>
          <w:rFonts w:hint="eastAsia"/>
        </w:rPr>
        <w:t xml:space="preserve"> </w:t>
      </w:r>
      <w:r>
        <w:t>fecal samples of rhesus macaques</w:t>
      </w:r>
    </w:p>
    <w:tbl>
      <w:tblPr>
        <w:tblStyle w:val="a7"/>
        <w:tblW w:w="49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032"/>
        <w:gridCol w:w="724"/>
        <w:gridCol w:w="945"/>
        <w:gridCol w:w="1195"/>
        <w:gridCol w:w="236"/>
        <w:gridCol w:w="765"/>
        <w:gridCol w:w="1176"/>
        <w:gridCol w:w="1186"/>
      </w:tblGrid>
      <w:tr w:rsidR="00FE5240" w:rsidRPr="00FE5240" w14:paraId="66D33D6C" w14:textId="5E99A6E6" w:rsidTr="008C52CD">
        <w:trPr>
          <w:trHeight w:val="397"/>
        </w:trPr>
        <w:tc>
          <w:tcPr>
            <w:tcW w:w="729" w:type="pct"/>
            <w:tcBorders>
              <w:top w:val="single" w:sz="4" w:space="0" w:color="auto"/>
            </w:tcBorders>
          </w:tcPr>
          <w:p w14:paraId="092F477D" w14:textId="582A01FB" w:rsidR="00FE5240" w:rsidRPr="00FE5240" w:rsidRDefault="00FE5240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Month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75D63D1B" w14:textId="082BF246" w:rsidR="00FE5240" w:rsidRPr="00FE5240" w:rsidRDefault="00FE5240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Samples</w:t>
            </w:r>
          </w:p>
        </w:tc>
        <w:tc>
          <w:tcPr>
            <w:tcW w:w="16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830D9F" w14:textId="189F4285" w:rsidR="00FE5240" w:rsidRPr="00FE5240" w:rsidRDefault="00FE5240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139" w:type="pct"/>
            <w:tcBorders>
              <w:top w:val="single" w:sz="4" w:space="0" w:color="auto"/>
            </w:tcBorders>
          </w:tcPr>
          <w:p w14:paraId="64A05C93" w14:textId="77777777" w:rsidR="00FE5240" w:rsidRPr="00FE5240" w:rsidRDefault="00FE5240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4B845" w14:textId="712614C5" w:rsidR="00FE5240" w:rsidRPr="00FE5240" w:rsidRDefault="00FE5240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Age</w:t>
            </w:r>
          </w:p>
        </w:tc>
      </w:tr>
      <w:tr w:rsidR="00FE5240" w:rsidRPr="00FE5240" w14:paraId="4C11DC0E" w14:textId="153E0C6E" w:rsidTr="008C52CD">
        <w:trPr>
          <w:trHeight w:val="397"/>
        </w:trPr>
        <w:tc>
          <w:tcPr>
            <w:tcW w:w="729" w:type="pct"/>
            <w:tcBorders>
              <w:bottom w:val="single" w:sz="4" w:space="0" w:color="auto"/>
            </w:tcBorders>
          </w:tcPr>
          <w:p w14:paraId="50E848B3" w14:textId="77777777" w:rsidR="00F62FEA" w:rsidRPr="008C52CD" w:rsidRDefault="00F62FEA" w:rsidP="00FE524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A39ED84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1B59CFC6" w14:textId="5BF47A02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F84AB48" w14:textId="24582EA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bookmarkStart w:id="0" w:name="OLE_LINK1"/>
            <w:r w:rsidRPr="00FE5240">
              <w:rPr>
                <w:rFonts w:cs="Times New Roman"/>
                <w:sz w:val="21"/>
                <w:szCs w:val="21"/>
              </w:rPr>
              <w:t>Female</w:t>
            </w:r>
            <w:bookmarkEnd w:id="0"/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7FABC683" w14:textId="5A4D02E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Unknown</w:t>
            </w:r>
          </w:p>
        </w:tc>
        <w:tc>
          <w:tcPr>
            <w:tcW w:w="139" w:type="pct"/>
            <w:tcBorders>
              <w:bottom w:val="single" w:sz="4" w:space="0" w:color="auto"/>
            </w:tcBorders>
          </w:tcPr>
          <w:p w14:paraId="305D79C8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BEB9C3A" w14:textId="770C5D2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Adult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18D55B07" w14:textId="1F14DDD5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Immature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086F97E1" w14:textId="1FE6260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Unknown</w:t>
            </w:r>
          </w:p>
        </w:tc>
      </w:tr>
      <w:tr w:rsidR="008C52CD" w:rsidRPr="00FE5240" w14:paraId="6ECB5F63" w14:textId="3C2243E4" w:rsidTr="004D3631">
        <w:trPr>
          <w:trHeight w:val="397"/>
        </w:trPr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6433EDFC" w14:textId="754DFA85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Oct. 2018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73DC1C7" w14:textId="56B2405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73FB1FA" w14:textId="7F632603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19BB6FC" w14:textId="5E5F0C2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0DC7C25C" w14:textId="7D86C7E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39" w:type="pct"/>
            <w:tcBorders>
              <w:top w:val="single" w:sz="4" w:space="0" w:color="auto"/>
            </w:tcBorders>
          </w:tcPr>
          <w:p w14:paraId="1315588B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377EA9C" w14:textId="0D15A98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6A703C6F" w14:textId="4D42CCDB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14:paraId="099361AA" w14:textId="02599FD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E5240" w:rsidRPr="00FE5240" w14:paraId="4DDEDC2A" w14:textId="76167672" w:rsidTr="004D3631">
        <w:trPr>
          <w:trHeight w:val="397"/>
        </w:trPr>
        <w:tc>
          <w:tcPr>
            <w:tcW w:w="729" w:type="pct"/>
            <w:vAlign w:val="center"/>
          </w:tcPr>
          <w:p w14:paraId="0B175CD8" w14:textId="4B90B488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Nov. 2018</w:t>
            </w:r>
          </w:p>
        </w:tc>
        <w:tc>
          <w:tcPr>
            <w:tcW w:w="607" w:type="pct"/>
          </w:tcPr>
          <w:p w14:paraId="1A5171F5" w14:textId="612D966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26" w:type="pct"/>
          </w:tcPr>
          <w:p w14:paraId="418D9347" w14:textId="4667E514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56" w:type="pct"/>
          </w:tcPr>
          <w:p w14:paraId="6F57EB5F" w14:textId="1ACC0E4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703" w:type="pct"/>
          </w:tcPr>
          <w:p w14:paraId="1AEDA0E3" w14:textId="340A94F4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39" w:type="pct"/>
          </w:tcPr>
          <w:p w14:paraId="55E507F9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2941E43B" w14:textId="34F27E53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92" w:type="pct"/>
          </w:tcPr>
          <w:p w14:paraId="5FDD7503" w14:textId="1501117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98" w:type="pct"/>
          </w:tcPr>
          <w:p w14:paraId="56CADC63" w14:textId="4286FD8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7</w:t>
            </w:r>
          </w:p>
        </w:tc>
      </w:tr>
      <w:tr w:rsidR="008C52CD" w:rsidRPr="00FE5240" w14:paraId="2C01E799" w14:textId="3F75AE3D" w:rsidTr="004D3631">
        <w:trPr>
          <w:trHeight w:val="397"/>
        </w:trPr>
        <w:tc>
          <w:tcPr>
            <w:tcW w:w="729" w:type="pct"/>
            <w:vAlign w:val="center"/>
          </w:tcPr>
          <w:p w14:paraId="79B11C8F" w14:textId="096A94C2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Dec. 2018</w:t>
            </w:r>
          </w:p>
        </w:tc>
        <w:tc>
          <w:tcPr>
            <w:tcW w:w="607" w:type="pct"/>
          </w:tcPr>
          <w:p w14:paraId="1AA189F8" w14:textId="07E9A79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26" w:type="pct"/>
          </w:tcPr>
          <w:p w14:paraId="4236B7D9" w14:textId="698045F6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56" w:type="pct"/>
          </w:tcPr>
          <w:p w14:paraId="4837E7FB" w14:textId="4742D20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03" w:type="pct"/>
          </w:tcPr>
          <w:p w14:paraId="23CB7475" w14:textId="61880454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39" w:type="pct"/>
          </w:tcPr>
          <w:p w14:paraId="30905F01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4F3F7209" w14:textId="4E6FC2C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692" w:type="pct"/>
          </w:tcPr>
          <w:p w14:paraId="5006B2B0" w14:textId="70E718F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698" w:type="pct"/>
          </w:tcPr>
          <w:p w14:paraId="20AA1FB2" w14:textId="71540AC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E5240" w:rsidRPr="00FE5240" w14:paraId="571BB457" w14:textId="398EB8B8" w:rsidTr="004D3631">
        <w:trPr>
          <w:trHeight w:val="397"/>
        </w:trPr>
        <w:tc>
          <w:tcPr>
            <w:tcW w:w="729" w:type="pct"/>
            <w:vAlign w:val="center"/>
          </w:tcPr>
          <w:p w14:paraId="601EB45E" w14:textId="58D997AA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Jan. 2019</w:t>
            </w:r>
          </w:p>
        </w:tc>
        <w:tc>
          <w:tcPr>
            <w:tcW w:w="607" w:type="pct"/>
          </w:tcPr>
          <w:p w14:paraId="14FA678C" w14:textId="29CDF87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26" w:type="pct"/>
          </w:tcPr>
          <w:p w14:paraId="656320D3" w14:textId="5635DE8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556" w:type="pct"/>
          </w:tcPr>
          <w:p w14:paraId="26EF3CFC" w14:textId="6BA5C4A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703" w:type="pct"/>
          </w:tcPr>
          <w:p w14:paraId="43034C77" w14:textId="5176AABD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39" w:type="pct"/>
          </w:tcPr>
          <w:p w14:paraId="734B8A94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70993E8E" w14:textId="2D9975D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92" w:type="pct"/>
          </w:tcPr>
          <w:p w14:paraId="4201B8CF" w14:textId="37A866D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8" w:type="pct"/>
          </w:tcPr>
          <w:p w14:paraId="33514881" w14:textId="527E66AD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8C52CD" w:rsidRPr="00FE5240" w14:paraId="045300FF" w14:textId="505758A6" w:rsidTr="004D3631">
        <w:trPr>
          <w:trHeight w:val="397"/>
        </w:trPr>
        <w:tc>
          <w:tcPr>
            <w:tcW w:w="729" w:type="pct"/>
            <w:vAlign w:val="center"/>
          </w:tcPr>
          <w:p w14:paraId="5CE250F5" w14:textId="2E9C2FA6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Feb. 2019</w:t>
            </w:r>
          </w:p>
        </w:tc>
        <w:tc>
          <w:tcPr>
            <w:tcW w:w="607" w:type="pct"/>
          </w:tcPr>
          <w:p w14:paraId="7148C1A9" w14:textId="30C00A2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26" w:type="pct"/>
          </w:tcPr>
          <w:p w14:paraId="0F3A5780" w14:textId="385A1405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56" w:type="pct"/>
          </w:tcPr>
          <w:p w14:paraId="4C3B7A94" w14:textId="72BEDD5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703" w:type="pct"/>
          </w:tcPr>
          <w:p w14:paraId="20DA58A2" w14:textId="7A054CA3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39" w:type="pct"/>
          </w:tcPr>
          <w:p w14:paraId="7179A798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738702A9" w14:textId="3410542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92" w:type="pct"/>
          </w:tcPr>
          <w:p w14:paraId="1D7DF5FF" w14:textId="7D27F7B8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98" w:type="pct"/>
          </w:tcPr>
          <w:p w14:paraId="41F0C5B3" w14:textId="0EF221B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E5240" w:rsidRPr="00FE5240" w14:paraId="6F083946" w14:textId="4CDD455C" w:rsidTr="004D3631">
        <w:trPr>
          <w:trHeight w:val="397"/>
        </w:trPr>
        <w:tc>
          <w:tcPr>
            <w:tcW w:w="729" w:type="pct"/>
            <w:vAlign w:val="center"/>
          </w:tcPr>
          <w:p w14:paraId="7F59E371" w14:textId="38DCB372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Mar. 2019</w:t>
            </w:r>
          </w:p>
        </w:tc>
        <w:tc>
          <w:tcPr>
            <w:tcW w:w="607" w:type="pct"/>
          </w:tcPr>
          <w:p w14:paraId="367757B8" w14:textId="5D68C421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26" w:type="pct"/>
          </w:tcPr>
          <w:p w14:paraId="1B6CF674" w14:textId="5C444F8D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56" w:type="pct"/>
          </w:tcPr>
          <w:p w14:paraId="3E3773FE" w14:textId="43ACB10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703" w:type="pct"/>
          </w:tcPr>
          <w:p w14:paraId="7069A56C" w14:textId="5311684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39" w:type="pct"/>
          </w:tcPr>
          <w:p w14:paraId="495880D7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1FFC0B62" w14:textId="631F785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92" w:type="pct"/>
          </w:tcPr>
          <w:p w14:paraId="234D7EDA" w14:textId="49B4159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8" w:type="pct"/>
          </w:tcPr>
          <w:p w14:paraId="5FBAB263" w14:textId="72BD1E6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8C52CD" w:rsidRPr="00FE5240" w14:paraId="7CDD4CBA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46A1BD06" w14:textId="05DCE27A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Apr. 2019</w:t>
            </w:r>
          </w:p>
        </w:tc>
        <w:tc>
          <w:tcPr>
            <w:tcW w:w="607" w:type="pct"/>
          </w:tcPr>
          <w:p w14:paraId="45DD57B6" w14:textId="3F1F57D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26" w:type="pct"/>
          </w:tcPr>
          <w:p w14:paraId="577AB45D" w14:textId="735CE251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556" w:type="pct"/>
          </w:tcPr>
          <w:p w14:paraId="1966260F" w14:textId="4D63349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703" w:type="pct"/>
          </w:tcPr>
          <w:p w14:paraId="7ECED1DB" w14:textId="71E44AF5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39" w:type="pct"/>
          </w:tcPr>
          <w:p w14:paraId="174C6B83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5F55B88A" w14:textId="63538CC6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92" w:type="pct"/>
          </w:tcPr>
          <w:p w14:paraId="76957B3E" w14:textId="5DDB931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98" w:type="pct"/>
          </w:tcPr>
          <w:p w14:paraId="5FA5F60D" w14:textId="4B0E0183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E5240" w:rsidRPr="00FE5240" w14:paraId="75F00C31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3D352FB2" w14:textId="05E90F6E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May. 2019</w:t>
            </w:r>
          </w:p>
        </w:tc>
        <w:tc>
          <w:tcPr>
            <w:tcW w:w="607" w:type="pct"/>
          </w:tcPr>
          <w:p w14:paraId="3C73A62B" w14:textId="5623825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26" w:type="pct"/>
          </w:tcPr>
          <w:p w14:paraId="3BBA85AE" w14:textId="3648E93D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56" w:type="pct"/>
          </w:tcPr>
          <w:p w14:paraId="7DA737AD" w14:textId="26289C8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03" w:type="pct"/>
          </w:tcPr>
          <w:p w14:paraId="130FF564" w14:textId="7F0AD3C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39" w:type="pct"/>
          </w:tcPr>
          <w:p w14:paraId="4FB88756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6645B573" w14:textId="69C5436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92" w:type="pct"/>
          </w:tcPr>
          <w:p w14:paraId="1B4ED87E" w14:textId="438EB62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98" w:type="pct"/>
          </w:tcPr>
          <w:p w14:paraId="3AD419D6" w14:textId="6E9ACBF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8C52CD" w:rsidRPr="00FE5240" w14:paraId="549EB74A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68F2901D" w14:textId="5901AFC6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Jun. 2019</w:t>
            </w:r>
          </w:p>
        </w:tc>
        <w:tc>
          <w:tcPr>
            <w:tcW w:w="607" w:type="pct"/>
          </w:tcPr>
          <w:p w14:paraId="3C8FA092" w14:textId="300D2F14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26" w:type="pct"/>
          </w:tcPr>
          <w:p w14:paraId="6D0FDA6D" w14:textId="456BF1F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56" w:type="pct"/>
          </w:tcPr>
          <w:p w14:paraId="143B7C30" w14:textId="592EA5FD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703" w:type="pct"/>
          </w:tcPr>
          <w:p w14:paraId="49180931" w14:textId="6DA2AE2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39" w:type="pct"/>
          </w:tcPr>
          <w:p w14:paraId="51D3C180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3A2568C7" w14:textId="752CC6C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92" w:type="pct"/>
          </w:tcPr>
          <w:p w14:paraId="48317B2D" w14:textId="17ABEB7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98" w:type="pct"/>
          </w:tcPr>
          <w:p w14:paraId="2D4F41DE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FE5240" w:rsidRPr="00FE5240" w14:paraId="1D61A5CC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67FC5E16" w14:textId="30C11D57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Jul. 2019</w:t>
            </w:r>
          </w:p>
        </w:tc>
        <w:tc>
          <w:tcPr>
            <w:tcW w:w="607" w:type="pct"/>
          </w:tcPr>
          <w:p w14:paraId="57B25FC3" w14:textId="4CC2EB45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26" w:type="pct"/>
          </w:tcPr>
          <w:p w14:paraId="711099A6" w14:textId="443F984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56" w:type="pct"/>
          </w:tcPr>
          <w:p w14:paraId="24E35F08" w14:textId="576B238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03" w:type="pct"/>
          </w:tcPr>
          <w:p w14:paraId="41C174C5" w14:textId="2F547DC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9" w:type="pct"/>
          </w:tcPr>
          <w:p w14:paraId="499E186F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35A9929E" w14:textId="43B31E4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92" w:type="pct"/>
          </w:tcPr>
          <w:p w14:paraId="456A8433" w14:textId="39753003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98" w:type="pct"/>
          </w:tcPr>
          <w:p w14:paraId="225E7956" w14:textId="5FBFBFA0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8C52CD" w:rsidRPr="00FE5240" w14:paraId="27CFCBEF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79FF635D" w14:textId="7B8F6759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Aug. 2019</w:t>
            </w:r>
          </w:p>
        </w:tc>
        <w:tc>
          <w:tcPr>
            <w:tcW w:w="607" w:type="pct"/>
          </w:tcPr>
          <w:p w14:paraId="5593EE2E" w14:textId="6742520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26" w:type="pct"/>
          </w:tcPr>
          <w:p w14:paraId="27253D3E" w14:textId="56C20DF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56" w:type="pct"/>
          </w:tcPr>
          <w:p w14:paraId="5AAB47E4" w14:textId="6D9EE10C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703" w:type="pct"/>
          </w:tcPr>
          <w:p w14:paraId="77F1E3E5" w14:textId="032C702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9" w:type="pct"/>
          </w:tcPr>
          <w:p w14:paraId="42887B3D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15C0C1E1" w14:textId="511C3776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92" w:type="pct"/>
          </w:tcPr>
          <w:p w14:paraId="1EDA879E" w14:textId="4EC68939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98" w:type="pct"/>
          </w:tcPr>
          <w:p w14:paraId="409178B0" w14:textId="318B38D5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FE5240" w:rsidRPr="00FE5240" w14:paraId="419B14EE" w14:textId="77777777" w:rsidTr="004D3631">
        <w:trPr>
          <w:trHeight w:val="397"/>
        </w:trPr>
        <w:tc>
          <w:tcPr>
            <w:tcW w:w="729" w:type="pct"/>
            <w:vAlign w:val="center"/>
          </w:tcPr>
          <w:p w14:paraId="3E005D81" w14:textId="477CABE1" w:rsidR="00F62FEA" w:rsidRPr="008C52CD" w:rsidRDefault="00F62FEA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8C52CD">
              <w:rPr>
                <w:rFonts w:cs="Times New Roman"/>
                <w:sz w:val="21"/>
                <w:szCs w:val="21"/>
              </w:rPr>
              <w:t>Sep. 2019</w:t>
            </w:r>
          </w:p>
        </w:tc>
        <w:tc>
          <w:tcPr>
            <w:tcW w:w="607" w:type="pct"/>
          </w:tcPr>
          <w:p w14:paraId="2F0FEFE9" w14:textId="6A839EE4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26" w:type="pct"/>
          </w:tcPr>
          <w:p w14:paraId="11739384" w14:textId="45101726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56" w:type="pct"/>
          </w:tcPr>
          <w:p w14:paraId="19EEE893" w14:textId="1554E97E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03" w:type="pct"/>
          </w:tcPr>
          <w:p w14:paraId="7D5D1D06" w14:textId="4E73D65F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39" w:type="pct"/>
          </w:tcPr>
          <w:p w14:paraId="7C36D957" w14:textId="7777777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</w:tcPr>
          <w:p w14:paraId="782F7646" w14:textId="08ECB70B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92" w:type="pct"/>
          </w:tcPr>
          <w:p w14:paraId="4FD94873" w14:textId="3AD4D697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98" w:type="pct"/>
          </w:tcPr>
          <w:p w14:paraId="5DBD48B4" w14:textId="123940CA" w:rsidR="00F62FEA" w:rsidRPr="00FE5240" w:rsidRDefault="00F62FE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FE5240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D3631" w:rsidRPr="00FE5240" w14:paraId="2C2E988A" w14:textId="77777777" w:rsidTr="004D3631">
        <w:trPr>
          <w:trHeight w:val="397"/>
        </w:trPr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43DB5E08" w14:textId="32C164A4" w:rsidR="004D3631" w:rsidRPr="008C52CD" w:rsidRDefault="004D3631" w:rsidP="004D3631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</w:t>
            </w:r>
            <w:r>
              <w:rPr>
                <w:rFonts w:cs="Times New Roman"/>
                <w:sz w:val="21"/>
                <w:szCs w:val="21"/>
              </w:rPr>
              <w:t>otal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1B340D5" w14:textId="0237DD51" w:rsidR="004D3631" w:rsidRPr="00FE5240" w:rsidRDefault="004D3631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4CB02BE" w14:textId="3B8AD1B7" w:rsidR="004D3631" w:rsidRPr="00FE5240" w:rsidRDefault="0021532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B352B48" w14:textId="1E91E0A7" w:rsidR="004D3631" w:rsidRPr="00FE5240" w:rsidRDefault="0021532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1CA5774" w14:textId="57FB589C" w:rsidR="004D3631" w:rsidRPr="00FE5240" w:rsidRDefault="0021532A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39" w:type="pct"/>
            <w:tcBorders>
              <w:bottom w:val="single" w:sz="4" w:space="0" w:color="auto"/>
            </w:tcBorders>
          </w:tcPr>
          <w:p w14:paraId="6A89BF00" w14:textId="77777777" w:rsidR="004D3631" w:rsidRPr="00FE5240" w:rsidRDefault="004D3631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171563D" w14:textId="3ED51DCE" w:rsidR="004D3631" w:rsidRPr="00FE5240" w:rsidRDefault="009C36D2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340649F0" w14:textId="44F8C853" w:rsidR="004D3631" w:rsidRPr="00FE5240" w:rsidRDefault="009C36D2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704F459D" w14:textId="3D0AA7E8" w:rsidR="004D3631" w:rsidRPr="00FE5240" w:rsidRDefault="009C36D2" w:rsidP="00FE5240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</w:tr>
    </w:tbl>
    <w:p w14:paraId="477FC5CD" w14:textId="77777777" w:rsidR="00FD30B0" w:rsidRDefault="00FD30B0">
      <w:pPr>
        <w:ind w:firstLine="480"/>
      </w:pPr>
    </w:p>
    <w:sectPr w:rsidR="00FD30B0" w:rsidSect="00FE52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20160" w:code="5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80EC9" w14:textId="77777777" w:rsidR="0078415F" w:rsidRDefault="0078415F" w:rsidP="0064669F">
      <w:pPr>
        <w:spacing w:line="240" w:lineRule="auto"/>
        <w:ind w:firstLine="480"/>
      </w:pPr>
      <w:r>
        <w:separator/>
      </w:r>
    </w:p>
  </w:endnote>
  <w:endnote w:type="continuationSeparator" w:id="0">
    <w:p w14:paraId="27284411" w14:textId="77777777" w:rsidR="0078415F" w:rsidRDefault="0078415F" w:rsidP="0064669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206AC" w14:textId="77777777" w:rsidR="00711DE1" w:rsidRDefault="00711DE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7DFBB" w14:textId="77777777" w:rsidR="00711DE1" w:rsidRDefault="00711DE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73C45" w14:textId="77777777" w:rsidR="00711DE1" w:rsidRDefault="00711DE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87E68" w14:textId="77777777" w:rsidR="0078415F" w:rsidRDefault="0078415F" w:rsidP="0064669F">
      <w:pPr>
        <w:spacing w:line="240" w:lineRule="auto"/>
        <w:ind w:firstLine="480"/>
      </w:pPr>
      <w:r>
        <w:separator/>
      </w:r>
    </w:p>
  </w:footnote>
  <w:footnote w:type="continuationSeparator" w:id="0">
    <w:p w14:paraId="0D72057A" w14:textId="77777777" w:rsidR="0078415F" w:rsidRDefault="0078415F" w:rsidP="0064669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41502" w14:textId="77777777" w:rsidR="00711DE1" w:rsidRDefault="00711DE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6F04C" w14:textId="77777777" w:rsidR="00711DE1" w:rsidRDefault="00711DE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0AA3A" w14:textId="77777777" w:rsidR="00711DE1" w:rsidRDefault="00711DE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8B"/>
    <w:rsid w:val="00192122"/>
    <w:rsid w:val="0021532A"/>
    <w:rsid w:val="003F565E"/>
    <w:rsid w:val="00477F39"/>
    <w:rsid w:val="00497322"/>
    <w:rsid w:val="004B437C"/>
    <w:rsid w:val="004D3631"/>
    <w:rsid w:val="00543167"/>
    <w:rsid w:val="005A1E84"/>
    <w:rsid w:val="0064669F"/>
    <w:rsid w:val="00657C39"/>
    <w:rsid w:val="00660AB0"/>
    <w:rsid w:val="006C2A81"/>
    <w:rsid w:val="00702FAC"/>
    <w:rsid w:val="00711DE1"/>
    <w:rsid w:val="00723E8F"/>
    <w:rsid w:val="0078415F"/>
    <w:rsid w:val="007A3E69"/>
    <w:rsid w:val="00811B36"/>
    <w:rsid w:val="008C52CD"/>
    <w:rsid w:val="009C36D2"/>
    <w:rsid w:val="00A46219"/>
    <w:rsid w:val="00A9281B"/>
    <w:rsid w:val="00B12A2E"/>
    <w:rsid w:val="00B37CAA"/>
    <w:rsid w:val="00BD1EBC"/>
    <w:rsid w:val="00BF38D0"/>
    <w:rsid w:val="00D72D01"/>
    <w:rsid w:val="00E024CC"/>
    <w:rsid w:val="00E5628E"/>
    <w:rsid w:val="00E71721"/>
    <w:rsid w:val="00F1019D"/>
    <w:rsid w:val="00F62FEA"/>
    <w:rsid w:val="00F960B8"/>
    <w:rsid w:val="00FD30B0"/>
    <w:rsid w:val="00FD508B"/>
    <w:rsid w:val="00FE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6E77E"/>
  <w15:chartTrackingRefBased/>
  <w15:docId w15:val="{8A03A1D5-1A7F-48E9-BC2C-1E8D19C3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69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69F"/>
    <w:rPr>
      <w:sz w:val="18"/>
      <w:szCs w:val="18"/>
    </w:rPr>
  </w:style>
  <w:style w:type="table" w:styleId="a7">
    <w:name w:val="Table Grid"/>
    <w:basedOn w:val="a1"/>
    <w:uiPriority w:val="39"/>
    <w:rsid w:val="00646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FE52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4-3">
    <w:name w:val="Grid Table 4 Accent 3"/>
    <w:basedOn w:val="a1"/>
    <w:uiPriority w:val="49"/>
    <w:rsid w:val="00FE52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红影</dc:creator>
  <cp:keywords/>
  <dc:description/>
  <cp:lastModifiedBy>刘 红影</cp:lastModifiedBy>
  <cp:revision>2</cp:revision>
  <dcterms:created xsi:type="dcterms:W3CDTF">2022-07-17T05:12:00Z</dcterms:created>
  <dcterms:modified xsi:type="dcterms:W3CDTF">2022-07-17T05:12:00Z</dcterms:modified>
</cp:coreProperties>
</file>